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9866D" w14:textId="4EB034B0" w:rsidR="00B21F40" w:rsidRPr="00795593" w:rsidRDefault="00B21F40" w:rsidP="00E22F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FA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1. </w:t>
      </w:r>
      <w:r w:rsidR="00795593" w:rsidRPr="0064132A">
        <w:rPr>
          <w:rFonts w:ascii="Times New Roman" w:hAnsi="Times New Roman" w:cs="Times New Roman"/>
          <w:sz w:val="24"/>
          <w:szCs w:val="24"/>
        </w:rPr>
        <w:t>Reconstructed</w:t>
      </w:r>
      <w:r w:rsidR="007955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5593">
        <w:rPr>
          <w:rFonts w:ascii="Times New Roman" w:hAnsi="Times New Roman" w:cs="Times New Roman"/>
          <w:sz w:val="24"/>
          <w:szCs w:val="24"/>
        </w:rPr>
        <w:t xml:space="preserve">3-D volume consisting of 400 images corresponding to a cell of interest (blue) derived from patient 4. Giant mitochondria (red), normal mitochondria (green), nuclei (white) and lipid droplets (yellow) </w:t>
      </w:r>
      <w:r w:rsidR="00F85012">
        <w:rPr>
          <w:rFonts w:ascii="Times New Roman" w:hAnsi="Times New Roman" w:cs="Times New Roman"/>
          <w:sz w:val="24"/>
          <w:szCs w:val="24"/>
        </w:rPr>
        <w:t>were</w:t>
      </w:r>
      <w:r w:rsidR="00795593">
        <w:rPr>
          <w:rFonts w:ascii="Times New Roman" w:hAnsi="Times New Roman" w:cs="Times New Roman"/>
          <w:sz w:val="24"/>
          <w:szCs w:val="24"/>
        </w:rPr>
        <w:t xml:space="preserve"> rendered for 3-D visualisation. </w:t>
      </w:r>
    </w:p>
    <w:p w14:paraId="730546C7" w14:textId="2C7940A6" w:rsidR="00B21F40" w:rsidRPr="00C63CFA" w:rsidRDefault="00B21F40" w:rsidP="00C6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6A73E" w14:textId="69D099CF" w:rsidR="00B21F40" w:rsidRPr="00A573E2" w:rsidRDefault="00B21F40" w:rsidP="00C63C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3CFA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2. </w:t>
      </w:r>
      <w:r w:rsidR="00A573E2">
        <w:rPr>
          <w:rFonts w:ascii="Times New Roman" w:hAnsi="Times New Roman" w:cs="Times New Roman"/>
          <w:sz w:val="24"/>
          <w:szCs w:val="24"/>
        </w:rPr>
        <w:t xml:space="preserve">3-D reconstruction of an </w:t>
      </w:r>
      <w:r w:rsidR="00A573E2" w:rsidRPr="00F2424D">
        <w:rPr>
          <w:rFonts w:ascii="Times New Roman" w:hAnsi="Times New Roman" w:cs="Times New Roman"/>
          <w:i/>
          <w:iCs/>
          <w:sz w:val="24"/>
          <w:szCs w:val="24"/>
        </w:rPr>
        <w:t>elongated</w:t>
      </w:r>
      <w:r w:rsidR="00A573E2">
        <w:rPr>
          <w:rFonts w:ascii="Times New Roman" w:hAnsi="Times New Roman" w:cs="Times New Roman"/>
          <w:sz w:val="24"/>
          <w:szCs w:val="24"/>
        </w:rPr>
        <w:t xml:space="preserve"> giant mitochondrion, which were the most frequently occurring morphology. They were characterised by intracrystalline inclusions organised parallel to the longitudinal axis. </w:t>
      </w:r>
    </w:p>
    <w:p w14:paraId="42B1D9A0" w14:textId="007AC062" w:rsidR="00B21F40" w:rsidRPr="00C63CFA" w:rsidRDefault="00B21F40" w:rsidP="00C6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C535C" w14:textId="17E8A605" w:rsidR="00B21F40" w:rsidRPr="00C63CFA" w:rsidRDefault="00B21F40" w:rsidP="00C6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3CFA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3. </w:t>
      </w:r>
      <w:r w:rsidR="009928B9">
        <w:rPr>
          <w:rFonts w:ascii="Times New Roman" w:hAnsi="Times New Roman" w:cs="Times New Roman"/>
          <w:sz w:val="24"/>
          <w:szCs w:val="24"/>
        </w:rPr>
        <w:t xml:space="preserve">3-D reconstruction of an </w:t>
      </w:r>
      <w:r w:rsidR="009928B9" w:rsidRPr="00F2424D">
        <w:rPr>
          <w:rFonts w:ascii="Times New Roman" w:hAnsi="Times New Roman" w:cs="Times New Roman"/>
          <w:i/>
          <w:iCs/>
          <w:sz w:val="24"/>
          <w:szCs w:val="24"/>
        </w:rPr>
        <w:t>irregular</w:t>
      </w:r>
      <w:r w:rsidR="009928B9">
        <w:rPr>
          <w:rFonts w:ascii="Times New Roman" w:hAnsi="Times New Roman" w:cs="Times New Roman"/>
          <w:sz w:val="24"/>
          <w:szCs w:val="24"/>
        </w:rPr>
        <w:t xml:space="preserve"> giant mitochondrion characterised by a branching or stellate morphology. Intracrystalline inclusions were observed in various orientations, running parallel to the various longitudinal axes of branching segments. </w:t>
      </w:r>
    </w:p>
    <w:p w14:paraId="53A12CCA" w14:textId="77777777" w:rsidR="006C4AAD" w:rsidRDefault="006C4AAD" w:rsidP="00C6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5A2E4" w14:textId="2327C2F3" w:rsidR="00B21F40" w:rsidRPr="00C63CFA" w:rsidRDefault="00B21F40" w:rsidP="00C6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3CFA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4. </w:t>
      </w:r>
      <w:r w:rsidR="002A2A17" w:rsidRPr="002A2A17">
        <w:rPr>
          <w:rFonts w:ascii="Times New Roman" w:hAnsi="Times New Roman" w:cs="Times New Roman"/>
          <w:sz w:val="24"/>
          <w:szCs w:val="24"/>
        </w:rPr>
        <w:t>3</w:t>
      </w:r>
      <w:r w:rsidR="002A2A17">
        <w:rPr>
          <w:rFonts w:ascii="Times New Roman" w:hAnsi="Times New Roman" w:cs="Times New Roman"/>
          <w:sz w:val="24"/>
          <w:szCs w:val="24"/>
        </w:rPr>
        <w:t xml:space="preserve">-D reconstruction of a </w:t>
      </w:r>
      <w:r w:rsidR="002A2A17" w:rsidRPr="00F2424D">
        <w:rPr>
          <w:rFonts w:ascii="Times New Roman" w:hAnsi="Times New Roman" w:cs="Times New Roman"/>
          <w:i/>
          <w:iCs/>
          <w:sz w:val="24"/>
          <w:szCs w:val="24"/>
        </w:rPr>
        <w:t>spheroidal</w:t>
      </w:r>
      <w:r w:rsidR="002A2A17">
        <w:rPr>
          <w:rFonts w:ascii="Times New Roman" w:hAnsi="Times New Roman" w:cs="Times New Roman"/>
          <w:sz w:val="24"/>
          <w:szCs w:val="24"/>
        </w:rPr>
        <w:t xml:space="preserve"> giant mitochondrion. These enormous structures displayed the most bizarre internal configuration, in which </w:t>
      </w:r>
      <w:proofErr w:type="spellStart"/>
      <w:r w:rsidR="002A2A17">
        <w:rPr>
          <w:rFonts w:ascii="Times New Roman" w:hAnsi="Times New Roman" w:cs="Times New Roman"/>
          <w:sz w:val="24"/>
          <w:szCs w:val="24"/>
        </w:rPr>
        <w:t>cristal</w:t>
      </w:r>
      <w:proofErr w:type="spellEnd"/>
      <w:r w:rsidR="002A2A17">
        <w:rPr>
          <w:rFonts w:ascii="Times New Roman" w:hAnsi="Times New Roman" w:cs="Times New Roman"/>
          <w:sz w:val="24"/>
          <w:szCs w:val="24"/>
        </w:rPr>
        <w:t xml:space="preserve"> membrane disorganisation was the most pronounced and intracrystalline inclusions were oriented in various directions through the mitochondrial matrix. </w:t>
      </w:r>
    </w:p>
    <w:p w14:paraId="40D580A9" w14:textId="77777777" w:rsidR="00B21F40" w:rsidRPr="00C63CFA" w:rsidRDefault="00B21F40" w:rsidP="00C6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FE895" w14:textId="77777777" w:rsidR="00B21F40" w:rsidRPr="00C63CFA" w:rsidRDefault="00B21F40" w:rsidP="00C6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B21F40" w:rsidRPr="00C63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40"/>
    <w:rsid w:val="002A2A17"/>
    <w:rsid w:val="0064132A"/>
    <w:rsid w:val="006C4AAD"/>
    <w:rsid w:val="00795593"/>
    <w:rsid w:val="0084278B"/>
    <w:rsid w:val="009928B9"/>
    <w:rsid w:val="00A573E2"/>
    <w:rsid w:val="00A64AE6"/>
    <w:rsid w:val="00B21F40"/>
    <w:rsid w:val="00C63CFA"/>
    <w:rsid w:val="00E22F9A"/>
    <w:rsid w:val="00F2424D"/>
    <w:rsid w:val="00F85012"/>
    <w:rsid w:val="00F9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C77C3"/>
  <w15:chartTrackingRefBased/>
  <w15:docId w15:val="{33DF266C-1134-4A70-A75D-5500DC1A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Shami</dc:creator>
  <cp:keywords/>
  <dc:description/>
  <cp:lastModifiedBy>Gerald Shami</cp:lastModifiedBy>
  <cp:revision>4</cp:revision>
  <dcterms:created xsi:type="dcterms:W3CDTF">2020-12-14T11:57:00Z</dcterms:created>
  <dcterms:modified xsi:type="dcterms:W3CDTF">2020-12-14T11:58:00Z</dcterms:modified>
</cp:coreProperties>
</file>